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1A8B8D" w14:textId="58C8BDC0" w:rsidR="0072164F" w:rsidRPr="00097E30" w:rsidRDefault="00717A5D">
      <w:pPr>
        <w:pStyle w:val="Titolo2"/>
        <w:rPr>
          <w:rFonts w:ascii="Calibri" w:hAnsi="Calibri" w:cs="Calibri"/>
          <w:color w:val="000000" w:themeColor="text1"/>
          <w:sz w:val="24"/>
          <w:szCs w:val="24"/>
        </w:rPr>
      </w:pPr>
      <w:bookmarkStart w:id="0" w:name="X4490560f343593cff5b96fa3c4498438d4e1661"/>
      <w:bookmarkStart w:id="1" w:name="X1f8956c05c5ad62c0579192ba78093823cb2bb0"/>
      <w:r w:rsidRPr="00097E30">
        <w:rPr>
          <w:rFonts w:ascii="Calibri" w:hAnsi="Calibri" w:cs="Calibri"/>
          <w:color w:val="000000" w:themeColor="text1"/>
          <w:sz w:val="24"/>
          <w:szCs w:val="24"/>
        </w:rPr>
        <w:t xml:space="preserve">Supplementary Figure </w:t>
      </w:r>
      <w:r w:rsidR="00097E30" w:rsidRPr="00097E30">
        <w:rPr>
          <w:rFonts w:ascii="Calibri" w:hAnsi="Calibri" w:cs="Calibri"/>
          <w:color w:val="000000" w:themeColor="text1"/>
          <w:sz w:val="24"/>
          <w:szCs w:val="24"/>
        </w:rPr>
        <w:t>2</w:t>
      </w:r>
      <w:r w:rsidRPr="00097E30">
        <w:rPr>
          <w:rFonts w:ascii="Calibri" w:hAnsi="Calibri" w:cs="Calibri"/>
          <w:color w:val="000000" w:themeColor="text1"/>
          <w:sz w:val="24"/>
          <w:szCs w:val="24"/>
        </w:rPr>
        <w:t xml:space="preserve">. </w:t>
      </w:r>
      <w:r w:rsidR="00D92660" w:rsidRPr="00097E30">
        <w:rPr>
          <w:rFonts w:ascii="Calibri" w:hAnsi="Calibri" w:cs="Calibri"/>
          <w:color w:val="000000" w:themeColor="text1"/>
          <w:sz w:val="24"/>
          <w:szCs w:val="24"/>
        </w:rPr>
        <w:t xml:space="preserve">Event Free Survival </w:t>
      </w:r>
      <w:r w:rsidR="00107CFD" w:rsidRPr="00097E30">
        <w:rPr>
          <w:rFonts w:ascii="Calibri" w:hAnsi="Calibri" w:cs="Calibri"/>
          <w:color w:val="000000" w:themeColor="text1"/>
          <w:sz w:val="24"/>
          <w:szCs w:val="24"/>
        </w:rPr>
        <w:t xml:space="preserve">of patients with no primary prophylaxis according to the Thro-HL score </w:t>
      </w:r>
      <w:r w:rsidR="00D92660" w:rsidRPr="00097E30">
        <w:rPr>
          <w:rFonts w:ascii="Calibri" w:hAnsi="Calibri" w:cs="Calibri"/>
          <w:color w:val="000000" w:themeColor="text1"/>
          <w:sz w:val="24"/>
          <w:szCs w:val="24"/>
        </w:rPr>
        <w:t>e</w:t>
      </w:r>
      <w:r w:rsidRPr="00097E30">
        <w:rPr>
          <w:rFonts w:ascii="Calibri" w:hAnsi="Calibri" w:cs="Calibri"/>
          <w:color w:val="000000" w:themeColor="text1"/>
          <w:sz w:val="24"/>
          <w:szCs w:val="24"/>
        </w:rPr>
        <w:t>xcluding</w:t>
      </w:r>
      <w:r w:rsidR="00D92660" w:rsidRPr="00097E30">
        <w:rPr>
          <w:rFonts w:ascii="Calibri" w:hAnsi="Calibri" w:cs="Calibri"/>
          <w:color w:val="000000" w:themeColor="text1"/>
          <w:sz w:val="24"/>
          <w:szCs w:val="24"/>
        </w:rPr>
        <w:t xml:space="preserve"> PICC</w:t>
      </w:r>
      <w:r w:rsidRPr="00097E30">
        <w:rPr>
          <w:rFonts w:ascii="Calibri" w:hAnsi="Calibri" w:cs="Calibri"/>
          <w:color w:val="000000" w:themeColor="text1"/>
          <w:sz w:val="24"/>
          <w:szCs w:val="24"/>
        </w:rPr>
        <w:t>-</w:t>
      </w:r>
      <w:r w:rsidR="00D92660" w:rsidRPr="00097E30">
        <w:rPr>
          <w:rFonts w:ascii="Calibri" w:hAnsi="Calibri" w:cs="Calibri"/>
          <w:color w:val="000000" w:themeColor="text1"/>
          <w:sz w:val="24"/>
          <w:szCs w:val="24"/>
        </w:rPr>
        <w:t>relat</w:t>
      </w:r>
      <w:r w:rsidRPr="00097E30">
        <w:rPr>
          <w:rFonts w:ascii="Calibri" w:hAnsi="Calibri" w:cs="Calibri"/>
          <w:color w:val="000000" w:themeColor="text1"/>
          <w:sz w:val="24"/>
          <w:szCs w:val="24"/>
        </w:rPr>
        <w:t xml:space="preserve">ed </w:t>
      </w:r>
      <w:r w:rsidR="00097E30">
        <w:rPr>
          <w:rFonts w:ascii="Calibri" w:hAnsi="Calibri" w:cs="Calibri"/>
          <w:color w:val="000000" w:themeColor="text1"/>
          <w:sz w:val="24"/>
          <w:szCs w:val="24"/>
        </w:rPr>
        <w:t>thrombotic event</w:t>
      </w:r>
      <w:r w:rsidR="00097E30" w:rsidRPr="00097E30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097E30">
        <w:rPr>
          <w:rFonts w:ascii="Calibri" w:hAnsi="Calibri" w:cs="Calibri"/>
          <w:color w:val="000000" w:themeColor="text1"/>
          <w:sz w:val="24"/>
          <w:szCs w:val="24"/>
        </w:rPr>
        <w:t>(</w:t>
      </w:r>
      <w:r w:rsidRPr="00097E30">
        <w:rPr>
          <w:rFonts w:ascii="Calibri" w:hAnsi="Calibri" w:cs="Calibri"/>
          <w:color w:val="000000" w:themeColor="text1"/>
          <w:sz w:val="24"/>
          <w:szCs w:val="24"/>
        </w:rPr>
        <w:t>TE</w:t>
      </w:r>
      <w:r w:rsidR="00097E30">
        <w:rPr>
          <w:rFonts w:ascii="Calibri" w:hAnsi="Calibri" w:cs="Calibri"/>
          <w:color w:val="000000" w:themeColor="text1"/>
          <w:sz w:val="24"/>
          <w:szCs w:val="24"/>
        </w:rPr>
        <w:t>)</w:t>
      </w:r>
      <w:r w:rsidR="00107CFD" w:rsidRPr="00097E30">
        <w:rPr>
          <w:rFonts w:ascii="Calibri" w:hAnsi="Calibri" w:cs="Calibri"/>
          <w:color w:val="000000" w:themeColor="text1"/>
          <w:sz w:val="24"/>
          <w:szCs w:val="24"/>
        </w:rPr>
        <w:t>. Event is considered a non-PICC related</w:t>
      </w:r>
      <w:r w:rsidR="00097E30">
        <w:rPr>
          <w:rFonts w:ascii="Calibri" w:hAnsi="Calibri" w:cs="Calibri"/>
          <w:color w:val="000000" w:themeColor="text1"/>
          <w:sz w:val="24"/>
          <w:szCs w:val="24"/>
        </w:rPr>
        <w:t xml:space="preserve"> TE</w:t>
      </w:r>
      <w:bookmarkStart w:id="2" w:name="_GoBack"/>
      <w:bookmarkEnd w:id="2"/>
      <w:r w:rsidR="00107CFD" w:rsidRPr="00097E30">
        <w:rPr>
          <w:rFonts w:ascii="Calibri" w:hAnsi="Calibri" w:cs="Calibri"/>
          <w:color w:val="000000" w:themeColor="text1"/>
          <w:sz w:val="24"/>
          <w:szCs w:val="24"/>
        </w:rPr>
        <w:t>.</w:t>
      </w:r>
    </w:p>
    <w:p w14:paraId="792CD21E" w14:textId="77777777" w:rsidR="00107CFD" w:rsidRPr="00107CFD" w:rsidRDefault="00107CFD" w:rsidP="00107CFD">
      <w:pPr>
        <w:pStyle w:val="Corpotesto"/>
      </w:pPr>
    </w:p>
    <w:p w14:paraId="6F6861EF" w14:textId="77777777" w:rsidR="0072164F" w:rsidRDefault="0072164F">
      <w:pPr>
        <w:pStyle w:val="FirstParagraph"/>
      </w:pPr>
    </w:p>
    <w:p w14:paraId="1281F321" w14:textId="77777777" w:rsidR="0072164F" w:rsidRDefault="00D92660">
      <w:pPr>
        <w:pStyle w:val="Corpotesto"/>
      </w:pPr>
      <w:r>
        <w:rPr>
          <w:noProof/>
          <w:lang w:val="it-IT" w:eastAsia="it-IT"/>
        </w:rPr>
        <w:drawing>
          <wp:inline distT="0" distB="0" distL="0" distR="0" wp14:anchorId="1B94A011" wp14:editId="2FCD77DB">
            <wp:extent cx="5334000" cy="4000500"/>
            <wp:effectExtent l="0" t="0" r="0" b="0"/>
            <wp:docPr id="5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" descr="report_files/figure-docx/unnamed-chunk-28-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E5902A5" w14:textId="77777777" w:rsidR="0072164F" w:rsidRDefault="0072164F">
      <w:pPr>
        <w:pStyle w:val="Corpotesto"/>
      </w:pPr>
    </w:p>
    <w:p w14:paraId="2DF1B9E8" w14:textId="0E19D2EA" w:rsidR="0072164F" w:rsidRPr="009F6649" w:rsidRDefault="0072164F">
      <w:pPr>
        <w:rPr>
          <w:rFonts w:ascii="Calibri" w:hAnsi="Calibri" w:cs="Calibri"/>
          <w:iCs/>
        </w:rPr>
      </w:pPr>
    </w:p>
    <w:p w14:paraId="2D75C0FD" w14:textId="719D6E79" w:rsidR="0072164F" w:rsidRPr="009F6649" w:rsidRDefault="00D92660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Calibri" w:hAnsi="Calibri" w:cs="Calibri"/>
          <w:i w:val="0"/>
          <w:iCs/>
        </w:rPr>
      </w:pPr>
      <w:r w:rsidRPr="009F6649">
        <w:rPr>
          <w:rFonts w:ascii="Calibri" w:hAnsi="Calibri" w:cs="Calibri"/>
          <w:i w:val="0"/>
          <w:iCs/>
        </w:rPr>
        <w:t>EFS Cox Regression.</w:t>
      </w:r>
    </w:p>
    <w:tbl>
      <w:tblPr>
        <w:tblStyle w:val="Table"/>
        <w:tblW w:w="3143" w:type="pct"/>
        <w:jc w:val="center"/>
        <w:tblLook w:val="0420" w:firstRow="1" w:lastRow="0" w:firstColumn="0" w:lastColumn="0" w:noHBand="0" w:noVBand="1"/>
      </w:tblPr>
      <w:tblGrid>
        <w:gridCol w:w="1583"/>
        <w:gridCol w:w="1995"/>
        <w:gridCol w:w="622"/>
        <w:gridCol w:w="1130"/>
        <w:gridCol w:w="938"/>
      </w:tblGrid>
      <w:tr w:rsidR="00F43565" w14:paraId="67E1ED58" w14:textId="77777777" w:rsidTr="008A4E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797D3C" w14:textId="77777777" w:rsidR="00F43565" w:rsidRPr="00A85EEC" w:rsidRDefault="00F43565" w:rsidP="00850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top"/>
          </w:tcPr>
          <w:p w14:paraId="3FD8434A" w14:textId="33D20D8D" w:rsidR="00F43565" w:rsidRDefault="00F43565" w:rsidP="00850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3 years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C619AC" w14:textId="06EB6815" w:rsidR="00F43565" w:rsidRDefault="00F43565" w:rsidP="00850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HR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D3C223" w14:textId="77777777" w:rsidR="00F43565" w:rsidRDefault="00F43565" w:rsidP="00850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95% CI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CB8CB6" w14:textId="77777777" w:rsidR="00F43565" w:rsidRDefault="00F43565" w:rsidP="00850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F43565" w14:paraId="4E3B4311" w14:textId="77777777" w:rsidTr="00F43565">
        <w:trPr>
          <w:trHeight w:val="379"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B30E5" w14:textId="77777777" w:rsidR="00F43565" w:rsidRDefault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9C02F1" w14:textId="77777777" w:rsidR="00F43565" w:rsidRDefault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F9890" w14:textId="1A46D5C5" w:rsidR="00F43565" w:rsidRDefault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C77D9" w14:textId="77777777" w:rsidR="00F43565" w:rsidRDefault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E87C4" w14:textId="77777777" w:rsidR="00F43565" w:rsidRDefault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F43565" w14:paraId="2D7AA168" w14:textId="77777777" w:rsidTr="00F43565">
        <w:trPr>
          <w:trHeight w:val="37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8CD59" w14:textId="77777777" w:rsidR="00F43565" w:rsidRDefault="00F43565" w:rsidP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i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9885BC" w14:textId="71C8D4FE" w:rsidR="00F43565" w:rsidRDefault="00F43565" w:rsidP="00850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7% (95%, 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AB7EE" w14:textId="197C5E59" w:rsidR="00F43565" w:rsidRDefault="00F43565" w:rsidP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F152F" w14:textId="77777777" w:rsidR="00F43565" w:rsidRDefault="00F43565" w:rsidP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C58E2" w14:textId="77777777" w:rsidR="00F43565" w:rsidRDefault="00F43565" w:rsidP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F43565" w14:paraId="7A751F44" w14:textId="77777777" w:rsidTr="00F43565">
        <w:trPr>
          <w:trHeight w:val="576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EDB50" w14:textId="77777777" w:rsidR="00F43565" w:rsidRDefault="00F43565" w:rsidP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i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18"/>
                <w:szCs w:val="18"/>
              </w:rPr>
              <w:t>I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41D1B9" w14:textId="409FFCE0" w:rsidR="00F43565" w:rsidRDefault="00F43565" w:rsidP="00850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1% (87%, 9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05F50" w14:textId="4705C9BE" w:rsidR="00F43565" w:rsidRDefault="00F43565" w:rsidP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52BF8" w14:textId="77777777" w:rsidR="00F43565" w:rsidRDefault="00F43565" w:rsidP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36, 9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4B3DE" w14:textId="77777777" w:rsidR="00F43565" w:rsidRDefault="00F43565" w:rsidP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0.010</w:t>
            </w:r>
          </w:p>
        </w:tc>
      </w:tr>
      <w:tr w:rsidR="00F43565" w14:paraId="73B87E95" w14:textId="77777777" w:rsidTr="00F43565">
        <w:trPr>
          <w:trHeight w:val="58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D68D0" w14:textId="77777777" w:rsidR="00F43565" w:rsidRDefault="00F43565" w:rsidP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i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10AED59" w14:textId="54B4E6BB" w:rsidR="00F43565" w:rsidRDefault="00F43565" w:rsidP="00850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3% (74%, 9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AF02C" w14:textId="1A9D32D9" w:rsidR="00F43565" w:rsidRDefault="00F43565" w:rsidP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C7E28" w14:textId="77777777" w:rsidR="00F43565" w:rsidRDefault="00F43565" w:rsidP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61, 21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0AAE3" w14:textId="77777777" w:rsidR="00F43565" w:rsidRDefault="00F43565" w:rsidP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F43565" w14:paraId="488FDD51" w14:textId="77777777" w:rsidTr="00F43565">
        <w:trPr>
          <w:gridAfter w:val="3"/>
          <w:trHeight w:val="576"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792BA39D" w14:textId="77777777" w:rsidR="00F43565" w:rsidRDefault="00F43565" w:rsidP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D0485FE" w14:textId="77777777" w:rsidR="00F43565" w:rsidRDefault="00F43565" w:rsidP="00F435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</w:pPr>
          </w:p>
        </w:tc>
      </w:tr>
      <w:bookmarkEnd w:id="0"/>
      <w:bookmarkEnd w:id="1"/>
    </w:tbl>
    <w:p w14:paraId="522A51E1" w14:textId="77777777" w:rsidR="009207D0" w:rsidRDefault="009207D0"/>
    <w:sectPr w:rsidR="009207D0"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A61AA4F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027A6622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64F"/>
    <w:rsid w:val="00082706"/>
    <w:rsid w:val="00091DBE"/>
    <w:rsid w:val="00097E30"/>
    <w:rsid w:val="00107CFD"/>
    <w:rsid w:val="0019409B"/>
    <w:rsid w:val="00513AB4"/>
    <w:rsid w:val="00593031"/>
    <w:rsid w:val="00616F72"/>
    <w:rsid w:val="00717A5D"/>
    <w:rsid w:val="0072164F"/>
    <w:rsid w:val="008501B8"/>
    <w:rsid w:val="008A4EB8"/>
    <w:rsid w:val="008D4D20"/>
    <w:rsid w:val="009207D0"/>
    <w:rsid w:val="009F6649"/>
    <w:rsid w:val="00A36567"/>
    <w:rsid w:val="00A85EEC"/>
    <w:rsid w:val="00B61ADF"/>
    <w:rsid w:val="00BC2179"/>
    <w:rsid w:val="00C76716"/>
    <w:rsid w:val="00CD7887"/>
    <w:rsid w:val="00D92660"/>
    <w:rsid w:val="00DA6365"/>
    <w:rsid w:val="00F4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D8C35C"/>
  <w15:docId w15:val="{05FF7CF2-3647-0648-9965-41A4E3031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link w:val="Titolo1Carattere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Corpotesto"/>
    <w:link w:val="Titolo2Carattere"/>
    <w:uiPriority w:val="9"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Corpotesto"/>
    <w:link w:val="Titolo3Carattere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Corpotesto"/>
    <w:link w:val="Titolo4Carattere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Corpotesto"/>
    <w:link w:val="Titolo5Carattere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Corpotesto"/>
    <w:link w:val="Titolo6Carattere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Corpotesto"/>
    <w:link w:val="Titolo7Carattere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Corpotesto"/>
    <w:link w:val="Titolo8Carattere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Corpotesto"/>
    <w:link w:val="Titolo9Carattere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link w:val="TitoloCarattere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Corpotesto"/>
    <w:link w:val="SottotitoloCarattere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Title">
    <w:name w:val="Abstract Title"/>
    <w:basedOn w:val="Normale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1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character" w:customStyle="1" w:styleId="Titolo1Carattere">
    <w:name w:val="Titolo 1 Carattere"/>
    <w:basedOn w:val="Carpredefinitoparagrafo"/>
    <w:link w:val="Titolo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paragraph" w:customStyle="1" w:styleId="FootnoteBlockText">
    <w:name w:val="Footnote Block Text"/>
    <w:basedOn w:val="Testonotaapidipagina"/>
    <w:next w:val="Testonotaapidipagina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156082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e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Report Throly</vt:lpstr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port Throly</dc:title>
  <dc:creator>Ilaria Del Giudice</dc:creator>
  <cp:keywords/>
  <cp:lastModifiedBy>Maria Dattolo</cp:lastModifiedBy>
  <cp:revision>10</cp:revision>
  <dcterms:created xsi:type="dcterms:W3CDTF">2025-04-17T07:25:00Z</dcterms:created>
  <dcterms:modified xsi:type="dcterms:W3CDTF">2025-05-30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4-14</vt:lpwstr>
  </property>
  <property fmtid="{D5CDD505-2E9C-101B-9397-08002B2CF9AE}" pid="3" name="output">
    <vt:lpwstr>word_document</vt:lpwstr>
  </property>
</Properties>
</file>